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27E95" w14:textId="4E375FD6" w:rsidR="00610F1B" w:rsidRDefault="00610F1B" w:rsidP="00610F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>S</w:t>
      </w:r>
      <w:r w:rsidR="00D85995">
        <w:rPr>
          <w:rFonts w:ascii="Times New Roman" w:hAnsi="Times New Roman" w:cs="Times New Roman"/>
          <w:b/>
          <w:bCs/>
          <w:sz w:val="24"/>
          <w:szCs w:val="24"/>
          <w:lang w:val="en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>.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predicted and projected JE case-fatality ratio (CFR) estimated by </w:t>
      </w:r>
      <w:r w:rsidR="002A4126">
        <w:rPr>
          <w:rFonts w:ascii="Times New Roman" w:hAnsi="Times New Roman" w:cs="Times New Roman"/>
          <w:b/>
          <w:bCs/>
          <w:sz w:val="24"/>
          <w:szCs w:val="24"/>
        </w:rPr>
        <w:t>LASS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tted on JE records with clear case definition for 20 out of 24 JE endemic countries from 1961 to 2030. </w:t>
      </w:r>
      <w:r>
        <w:rPr>
          <w:rFonts w:ascii="Times New Roman" w:hAnsi="Times New Roman" w:cs="Times New Roman"/>
          <w:sz w:val="24"/>
          <w:szCs w:val="24"/>
        </w:rPr>
        <w:t>Country-specific and year-stratified JE CFRs and their associated 95% CI were presented. </w:t>
      </w:r>
    </w:p>
    <w:p w14:paraId="1B5EF9BD" w14:textId="77777777" w:rsidR="00610F1B" w:rsidRDefault="00610F1B" w:rsidP="00610F1B"/>
    <w:tbl>
      <w:tblPr>
        <w:tblStyle w:val="TableGrid4"/>
        <w:tblW w:w="0" w:type="auto"/>
        <w:tblInd w:w="0" w:type="dxa"/>
        <w:tblLook w:val="04A0" w:firstRow="1" w:lastRow="0" w:firstColumn="1" w:lastColumn="0" w:noHBand="0" w:noVBand="1"/>
      </w:tblPr>
      <w:tblGrid>
        <w:gridCol w:w="3328"/>
        <w:gridCol w:w="2389"/>
        <w:gridCol w:w="2623"/>
        <w:gridCol w:w="2730"/>
        <w:gridCol w:w="2829"/>
      </w:tblGrid>
      <w:tr w:rsidR="00610F1B" w14:paraId="40FDDF0F" w14:textId="77777777" w:rsidTr="00610F1B">
        <w:trPr>
          <w:trHeight w:val="223"/>
        </w:trPr>
        <w:tc>
          <w:tcPr>
            <w:tcW w:w="3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F98CF" w14:textId="77777777" w:rsidR="00610F1B" w:rsidRDefault="00610F1B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JE endemic countries</w:t>
            </w:r>
          </w:p>
        </w:tc>
        <w:tc>
          <w:tcPr>
            <w:tcW w:w="105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60C2C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ase-fatality ratio (95% CI)</w:t>
            </w:r>
          </w:p>
        </w:tc>
      </w:tr>
      <w:tr w:rsidR="00610F1B" w14:paraId="31070C09" w14:textId="77777777" w:rsidTr="00610F1B">
        <w:trPr>
          <w:trHeight w:val="10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30BA7" w14:textId="77777777" w:rsidR="00610F1B" w:rsidRDefault="00610F1B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7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2F145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Predict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E913F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Projected</w:t>
            </w:r>
          </w:p>
        </w:tc>
      </w:tr>
      <w:tr w:rsidR="00610F1B" w14:paraId="1DCC1028" w14:textId="77777777" w:rsidTr="00610F1B">
        <w:trPr>
          <w:trHeight w:val="10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574A8" w14:textId="77777777" w:rsidR="00610F1B" w:rsidRDefault="00610F1B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9447F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961-1979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59288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980-1999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32F71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000-2018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FD932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019-2030</w:t>
            </w:r>
          </w:p>
        </w:tc>
      </w:tr>
      <w:tr w:rsidR="00610F1B" w14:paraId="7F868828" w14:textId="77777777" w:rsidTr="00610F1B">
        <w:trPr>
          <w:trHeight w:val="223"/>
        </w:trPr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4A2D4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776C2" w14:textId="39A4150B" w:rsidR="00610F1B" w:rsidRDefault="00F004E2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9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4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3BEDB" w14:textId="01FC7F98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5 (</w:t>
            </w:r>
            <w:r w:rsidR="00F004E2"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="00F004E2">
              <w:rPr>
                <w:rFonts w:ascii="Times New Roman" w:eastAsia="等线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D8AE3" w14:textId="6A26F4FC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F004E2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="00F004E2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="00F004E2"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5EA33" w14:textId="01B60A76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F43940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="00F43940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="00F43940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610F1B" w14:paraId="0ECA902D" w14:textId="77777777" w:rsidTr="00610F1B">
        <w:trPr>
          <w:trHeight w:val="223"/>
        </w:trPr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25A5E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1C175" w14:textId="20F88185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="00F004E2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="00F004E2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="00F004E2">
              <w:rPr>
                <w:rFonts w:ascii="Times New Roman" w:eastAsia="等线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78243" w14:textId="5CE17259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="00F004E2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="00F004E2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="00F004E2">
              <w:rPr>
                <w:rFonts w:ascii="Times New Roman" w:eastAsia="等线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D3F98" w14:textId="51A80804" w:rsidR="00610F1B" w:rsidRDefault="00F004E2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DA2C7" w14:textId="14DAC4C7" w:rsidR="00610F1B" w:rsidRDefault="00F4394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610F1B" w14:paraId="3BA92A0C" w14:textId="77777777" w:rsidTr="00610F1B">
        <w:trPr>
          <w:trHeight w:val="223"/>
        </w:trPr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9C6B2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Brunei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864EA" w14:textId="16F88526" w:rsidR="00610F1B" w:rsidRDefault="008A35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1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7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0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46570" w14:textId="55780FBD" w:rsidR="00610F1B" w:rsidRDefault="008A35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3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0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43A0D" w14:textId="27C763E1" w:rsidR="00610F1B" w:rsidRDefault="008A35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1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0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3DFAF" w14:textId="40FBAE2F" w:rsidR="00610F1B" w:rsidRDefault="00F4394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2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3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610F1B" w14:paraId="3E4143F9" w14:textId="77777777" w:rsidTr="00610F1B">
        <w:trPr>
          <w:trHeight w:val="223"/>
        </w:trPr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ED05F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CA754" w14:textId="2C7A91FB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="008A355C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="008A355C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="008A355C">
              <w:rPr>
                <w:rFonts w:ascii="Times New Roman" w:eastAsia="等线" w:hAnsi="Times New Roman" w:cs="Times New Roman"/>
                <w:sz w:val="24"/>
                <w:szCs w:val="24"/>
              </w:rPr>
              <w:t>9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BFAAF" w14:textId="4A6A187B" w:rsidR="00610F1B" w:rsidRDefault="008A35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0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CFC1E" w14:textId="6151FF99" w:rsidR="00610F1B" w:rsidRDefault="008A35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0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0DDFF" w14:textId="7CA5B43D" w:rsidR="00610F1B" w:rsidRDefault="00F4394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610F1B" w14:paraId="7F4CE2B8" w14:textId="77777777" w:rsidTr="00610F1B">
        <w:trPr>
          <w:trHeight w:val="230"/>
        </w:trPr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9741B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uam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8290A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B60CA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CFE79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B40AD" w14:textId="0A19DFEE" w:rsidR="00610F1B" w:rsidRDefault="00F4394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5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610F1B" w14:paraId="2F911408" w14:textId="77777777" w:rsidTr="00610F1B">
        <w:trPr>
          <w:trHeight w:val="223"/>
        </w:trPr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29DB0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831B1" w14:textId="6633916C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="008A355C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="008A355C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="008A355C">
              <w:rPr>
                <w:rFonts w:ascii="Times New Roman" w:eastAsia="等线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73B74" w14:textId="0A9B290D" w:rsidR="00610F1B" w:rsidRDefault="008A35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0970D" w14:textId="6369D8F2" w:rsidR="00610F1B" w:rsidRDefault="008A35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F9341" w14:textId="263D8DA1" w:rsidR="00610F1B" w:rsidRDefault="00F4394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4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610F1B" w14:paraId="3CA29E43" w14:textId="77777777" w:rsidTr="00610F1B">
        <w:trPr>
          <w:trHeight w:val="223"/>
        </w:trPr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A5490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B1A76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8 (10, 43)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30E56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8 (10, 44)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9E18B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1 (9, 36)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E6558" w14:textId="2E2807F6" w:rsidR="00610F1B" w:rsidRDefault="00F4394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, 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610F1B" w14:paraId="232E3B5B" w14:textId="77777777" w:rsidTr="00610F1B">
        <w:trPr>
          <w:trHeight w:val="223"/>
        </w:trPr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E3A25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9740F" w14:textId="6C7EF13C" w:rsidR="00610F1B" w:rsidRDefault="008A35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1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4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63C63" w14:textId="75BCC91E" w:rsidR="00610F1B" w:rsidRDefault="008A35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3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7931B" w14:textId="709D1D25" w:rsidR="00610F1B" w:rsidRDefault="008A35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9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5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35770" w14:textId="7F7A3BAA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F43940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="00F43940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="00F43940">
              <w:rPr>
                <w:rFonts w:ascii="Times New Roman" w:eastAsia="等线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610F1B" w14:paraId="471DF5F3" w14:textId="77777777" w:rsidTr="00610F1B">
        <w:trPr>
          <w:trHeight w:val="223"/>
        </w:trPr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7D977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E880B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5D15B" w14:textId="2858BC66" w:rsidR="00610F1B" w:rsidRDefault="008A35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2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4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D7536" w14:textId="7A72D56E" w:rsidR="00610F1B" w:rsidRDefault="008A35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, 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67AB3" w14:textId="1381C5BB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 (</w:t>
            </w:r>
            <w:r w:rsidR="00F43940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="00F43940">
              <w:rPr>
                <w:rFonts w:ascii="Times New Roman" w:eastAsia="等线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610F1B" w14:paraId="1785F98C" w14:textId="77777777" w:rsidTr="00610F1B">
        <w:trPr>
          <w:trHeight w:val="230"/>
        </w:trPr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14BB5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25631" w14:textId="5CEA37D2" w:rsidR="00610F1B" w:rsidRDefault="008A35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2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2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15DCF" w14:textId="53F92234" w:rsidR="00610F1B" w:rsidRDefault="008A35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9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89708" w14:textId="0D0DFA30" w:rsidR="00610F1B" w:rsidRDefault="008A35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6D6AA" w14:textId="68942D3A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 (</w:t>
            </w:r>
            <w:r w:rsidR="00F43940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="00F43940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610F1B" w14:paraId="21AF1E9C" w14:textId="77777777" w:rsidTr="00610F1B">
        <w:trPr>
          <w:trHeight w:val="223"/>
        </w:trPr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335C5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Lao PDR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28C1A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58A81" w14:textId="6C1EB87B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="008A355C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="008A355C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="008A355C">
              <w:rPr>
                <w:rFonts w:ascii="Times New Roman" w:eastAsia="等线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F2E29" w14:textId="507BC360" w:rsidR="00610F1B" w:rsidRDefault="008A35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9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AB6AF" w14:textId="59BF5D0F" w:rsidR="00610F1B" w:rsidRDefault="00F4394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7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2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610F1B" w14:paraId="3314FEB8" w14:textId="77777777" w:rsidTr="00610F1B">
        <w:trPr>
          <w:trHeight w:val="223"/>
        </w:trPr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601A4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9C88B" w14:textId="6DD6F3E4" w:rsidR="00610F1B" w:rsidRDefault="008A35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, 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F5FC6" w14:textId="1FB74BAD" w:rsidR="00610F1B" w:rsidRDefault="008A35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A22B1" w14:textId="630947EE" w:rsidR="00610F1B" w:rsidRDefault="008A35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1D27E" w14:textId="041408E6" w:rsidR="00610F1B" w:rsidRDefault="00F4394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610F1B" w14:paraId="088C165F" w14:textId="77777777" w:rsidTr="00610F1B">
        <w:trPr>
          <w:trHeight w:val="223"/>
        </w:trPr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CB59B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FD035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32D04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2A8EE" w14:textId="68D6788B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7 (</w:t>
            </w:r>
            <w:r w:rsidR="008A355C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="008A355C">
              <w:rPr>
                <w:rFonts w:ascii="Times New Roman" w:eastAsia="等线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767F6" w14:textId="3772A9BA" w:rsidR="00610F1B" w:rsidRDefault="00F4394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7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4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4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610F1B" w14:paraId="043C87F6" w14:textId="77777777" w:rsidTr="00610F1B">
        <w:trPr>
          <w:trHeight w:val="223"/>
        </w:trPr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2F15D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22EC4" w14:textId="4C8003E5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="008A355C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="008A355C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="008A355C">
              <w:rPr>
                <w:rFonts w:ascii="Times New Roman" w:eastAsia="等线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8CE9A" w14:textId="77D1FC7B" w:rsidR="00610F1B" w:rsidRDefault="008A35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0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AAE2A" w14:textId="10477EBC" w:rsidR="00610F1B" w:rsidRDefault="008A35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1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9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868E2" w14:textId="73064E13" w:rsidR="00610F1B" w:rsidRDefault="00F4394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1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610F1B" w14:paraId="3390A74F" w14:textId="77777777" w:rsidTr="00610F1B">
        <w:trPr>
          <w:trHeight w:val="230"/>
        </w:trPr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8A463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73066" w14:textId="644A3630" w:rsidR="00610F1B" w:rsidRDefault="008A35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2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88901" w14:textId="3CB481E3" w:rsidR="00610F1B" w:rsidRDefault="008A35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3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6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CBDEF" w14:textId="60D9677F" w:rsidR="00610F1B" w:rsidRDefault="008A355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F5A1C" w14:textId="72632AED" w:rsidR="00610F1B" w:rsidRDefault="00F4394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3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610F1B" w14:paraId="2B9E01A1" w14:textId="77777777" w:rsidTr="00610F1B">
        <w:trPr>
          <w:trHeight w:val="223"/>
        </w:trPr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F51F2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79F5B" w14:textId="40DAE612" w:rsidR="00610F1B" w:rsidRDefault="00A455B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8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2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95C38" w14:textId="419BAD80" w:rsidR="00610F1B" w:rsidRDefault="00A455B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8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3BB6B" w14:textId="7046FE88" w:rsidR="00610F1B" w:rsidRDefault="00A455B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1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1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9C101" w14:textId="780478B6" w:rsidR="00610F1B" w:rsidRDefault="00F4394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5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610F1B" w14:paraId="1430C96F" w14:textId="77777777" w:rsidTr="00610F1B">
        <w:trPr>
          <w:trHeight w:val="223"/>
        </w:trPr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15527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CA6F1" w14:textId="242A59A7" w:rsidR="00610F1B" w:rsidRDefault="00A455B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5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3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D22FF" w14:textId="1C979170" w:rsidR="00610F1B" w:rsidRDefault="00A455B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5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4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47A5C" w14:textId="57F3D4AC" w:rsidR="00610F1B" w:rsidRDefault="00A455B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5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, 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700A6" w14:textId="136C37C7" w:rsidR="00610F1B" w:rsidRDefault="00F4394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9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610F1B" w14:paraId="0195655F" w14:textId="77777777" w:rsidTr="00610F1B">
        <w:trPr>
          <w:trHeight w:val="447"/>
        </w:trPr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C54BB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Papua New Guinea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B669F" w14:textId="4AEEF330" w:rsidR="00610F1B" w:rsidRDefault="00A455B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7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CAFB1" w14:textId="20E8BB4B" w:rsidR="00610F1B" w:rsidRDefault="00A455B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3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CC92E" w14:textId="4016367A" w:rsidR="00610F1B" w:rsidRDefault="00A455B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5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6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EC62B" w14:textId="3405601A" w:rsidR="00610F1B" w:rsidRDefault="00F4394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1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4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610F1B" w14:paraId="72E59135" w14:textId="77777777" w:rsidTr="00610F1B">
        <w:trPr>
          <w:trHeight w:val="230"/>
        </w:trPr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EA9D4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60C52" w14:textId="257979BD" w:rsidR="00610F1B" w:rsidRDefault="00A455B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8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8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39714" w14:textId="030097A2" w:rsidR="00610F1B" w:rsidRDefault="00A455B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7CCAF" w14:textId="7F842BED" w:rsidR="00610F1B" w:rsidRDefault="00A455B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41710" w14:textId="209363F1" w:rsidR="00610F1B" w:rsidRDefault="00F4394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610F1B" w14:paraId="3C05F930" w14:textId="77777777" w:rsidTr="00610F1B">
        <w:trPr>
          <w:trHeight w:val="223"/>
        </w:trPr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09AA2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Timor-Leste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926C5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13F64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9A17D" w14:textId="14D5DDAC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="00A455BC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="00A455BC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="00A455BC">
              <w:rPr>
                <w:rFonts w:ascii="Times New Roman" w:eastAsia="等线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52129" w14:textId="77B531AA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="00F43940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="00F43940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="00F43940">
              <w:rPr>
                <w:rFonts w:ascii="Times New Roman" w:eastAsia="等线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610F1B" w14:paraId="24DBD85B" w14:textId="77777777" w:rsidTr="00610F1B">
        <w:trPr>
          <w:trHeight w:val="40"/>
        </w:trPr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5715E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Vietnam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AEF34" w14:textId="77777777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75F62" w14:textId="224C9A0B" w:rsidR="00610F1B" w:rsidRDefault="00A455B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2DCA4" w14:textId="3964F559" w:rsidR="00610F1B" w:rsidRDefault="00A455B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="00610F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72F3C" w14:textId="4EB7AD50" w:rsidR="00610F1B" w:rsidRDefault="00610F1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 (</w:t>
            </w:r>
            <w:r w:rsidR="00F43940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="00F43940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</w:tbl>
    <w:p w14:paraId="690EA5C3" w14:textId="77777777" w:rsidR="00062D0A" w:rsidRDefault="00062D0A"/>
    <w:sectPr w:rsidR="00062D0A" w:rsidSect="00610F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354"/>
    <w:rsid w:val="000122BD"/>
    <w:rsid w:val="00062D0A"/>
    <w:rsid w:val="002A4126"/>
    <w:rsid w:val="00610F1B"/>
    <w:rsid w:val="008A355C"/>
    <w:rsid w:val="00A455BC"/>
    <w:rsid w:val="00AE4551"/>
    <w:rsid w:val="00D85995"/>
    <w:rsid w:val="00F004E2"/>
    <w:rsid w:val="00F43940"/>
    <w:rsid w:val="00F9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93C79"/>
  <w15:chartTrackingRefBased/>
  <w15:docId w15:val="{F8F3C62D-2F85-4C01-95F6-9D5FEFCE3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0F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4">
    <w:name w:val="Table Grid4"/>
    <w:basedOn w:val="a1"/>
    <w:uiPriority w:val="39"/>
    <w:rsid w:val="00610F1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4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wei</dc:creator>
  <cp:keywords/>
  <dc:description/>
  <cp:lastModifiedBy>Yuwei Cheng</cp:lastModifiedBy>
  <cp:revision>8</cp:revision>
  <dcterms:created xsi:type="dcterms:W3CDTF">2021-08-12T04:22:00Z</dcterms:created>
  <dcterms:modified xsi:type="dcterms:W3CDTF">2021-08-12T05:03:00Z</dcterms:modified>
</cp:coreProperties>
</file>